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00FAA" w14:textId="0A7DCF5A" w:rsidR="00AC1E8D" w:rsidRPr="00EF418D" w:rsidRDefault="00E00CE0" w:rsidP="00100CCB">
      <w:pPr>
        <w:ind w:left="-426" w:right="-710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ry</w:t>
      </w:r>
      <w:r w:rsidR="0050050E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3327AC">
        <w:rPr>
          <w:rFonts w:cstheme="minorHAnsi"/>
          <w:b/>
          <w:bCs/>
          <w:sz w:val="24"/>
          <w:szCs w:val="24"/>
          <w:lang w:val="en-US"/>
        </w:rPr>
        <w:t xml:space="preserve">Table </w:t>
      </w:r>
      <w:r w:rsidR="006D4C7D">
        <w:rPr>
          <w:rFonts w:cstheme="minorHAnsi"/>
          <w:b/>
          <w:bCs/>
          <w:sz w:val="24"/>
          <w:szCs w:val="24"/>
          <w:lang w:val="en-US"/>
        </w:rPr>
        <w:t>5</w:t>
      </w:r>
      <w:r w:rsidR="00EF418D" w:rsidRPr="00EF418D">
        <w:rPr>
          <w:rFonts w:cstheme="minorHAnsi"/>
          <w:b/>
          <w:bCs/>
          <w:sz w:val="24"/>
          <w:szCs w:val="24"/>
          <w:lang w:val="en-US"/>
        </w:rPr>
        <w:t>.</w:t>
      </w:r>
      <w:r w:rsidR="00EF418D" w:rsidRPr="00EF418D">
        <w:rPr>
          <w:rFonts w:cstheme="minorHAnsi"/>
          <w:sz w:val="24"/>
          <w:szCs w:val="24"/>
          <w:lang w:val="en-US"/>
        </w:rPr>
        <w:t xml:space="preserve"> </w:t>
      </w:r>
      <w:r w:rsidR="008408CD">
        <w:rPr>
          <w:rFonts w:cstheme="minorHAnsi"/>
          <w:sz w:val="24"/>
          <w:szCs w:val="24"/>
          <w:lang w:val="en-US"/>
        </w:rPr>
        <w:t>Prevalence of infections</w:t>
      </w:r>
      <w:r w:rsidR="00100CCB">
        <w:rPr>
          <w:rFonts w:cstheme="minorHAnsi"/>
          <w:sz w:val="24"/>
          <w:szCs w:val="24"/>
          <w:lang w:val="en-US"/>
        </w:rPr>
        <w:t xml:space="preserve"> </w:t>
      </w:r>
      <w:r w:rsidR="004E6910">
        <w:rPr>
          <w:rFonts w:cstheme="minorHAnsi"/>
          <w:sz w:val="24"/>
          <w:szCs w:val="24"/>
          <w:lang w:val="en-US"/>
        </w:rPr>
        <w:t xml:space="preserve">(%) </w:t>
      </w:r>
      <w:r w:rsidR="00FF0DC8">
        <w:rPr>
          <w:rFonts w:cstheme="minorHAnsi"/>
          <w:sz w:val="24"/>
          <w:szCs w:val="24"/>
          <w:lang w:val="en-US"/>
        </w:rPr>
        <w:t>-</w:t>
      </w:r>
      <w:r w:rsidR="0037453E" w:rsidRPr="00EF418D">
        <w:rPr>
          <w:rFonts w:cstheme="minorHAnsi"/>
          <w:sz w:val="24"/>
          <w:szCs w:val="24"/>
          <w:lang w:val="en-US"/>
        </w:rPr>
        <w:t xml:space="preserve"> calculated globulin</w:t>
      </w:r>
    </w:p>
    <w:tbl>
      <w:tblPr>
        <w:tblStyle w:val="Tabelacomgrade"/>
        <w:tblW w:w="8080" w:type="dxa"/>
        <w:tblInd w:w="-567" w:type="dxa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559"/>
        <w:gridCol w:w="1559"/>
      </w:tblGrid>
      <w:tr w:rsidR="00A73590" w:rsidRPr="00A73590" w14:paraId="2D93722A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E24E6AE" w14:textId="77777777" w:rsidR="00A73590" w:rsidRPr="00A73590" w:rsidRDefault="00A73590" w:rsidP="0087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</w:t>
            </w:r>
          </w:p>
          <w:p w14:paraId="546420BE" w14:textId="3CE368B8" w:rsidR="00A73590" w:rsidRPr="00A73590" w:rsidRDefault="00A73590" w:rsidP="00876938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048FBEE" w14:textId="0E153817" w:rsidR="00A73590" w:rsidRPr="00A73590" w:rsidRDefault="00A73590" w:rsidP="00840CEE">
            <w:pPr>
              <w:pStyle w:val="PargrafodaLista"/>
              <w:numPr>
                <w:ilvl w:val="1"/>
                <w:numId w:val="2"/>
              </w:num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Yea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08A016B7" w14:textId="3C1372D4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8-14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5B8D623" w14:textId="363177E4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2AF5AA4F" w14:textId="4F658C01" w:rsidR="00A73590" w:rsidRPr="00A73590" w:rsidRDefault="00A73590" w:rsidP="00840CE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&gt; 18 years</w:t>
            </w:r>
          </w:p>
        </w:tc>
      </w:tr>
      <w:tr w:rsidR="00A73590" w:rsidRPr="00A73590" w14:paraId="0DE62298" w14:textId="77777777" w:rsidTr="004E6910"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C8F8A74" w14:textId="0B71DBC3" w:rsidR="00A73590" w:rsidRPr="00A73590" w:rsidRDefault="008408CD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-0.5 g/dL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9BF4BC5" w14:textId="4F682306" w:rsidR="00A73590" w:rsidRPr="00A73590" w:rsidRDefault="004E6910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4B992555" w14:textId="21FE4FAF" w:rsidR="00A73590" w:rsidRPr="00A73590" w:rsidRDefault="004E6910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910548F" w14:textId="2E71D47E" w:rsidR="00A73590" w:rsidRPr="00A73590" w:rsidRDefault="00E11ABC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ACAB748" w14:textId="4447028F" w:rsidR="00A73590" w:rsidRPr="00A73590" w:rsidRDefault="004E6910" w:rsidP="0087693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A73590" w:rsidRPr="00A73590" w14:paraId="15349799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C9E81A" w14:textId="32AB832B" w:rsidR="00A73590" w:rsidRPr="00A73590" w:rsidRDefault="008408CD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-1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DA00D7" w14:textId="69148A59" w:rsidR="00A73590" w:rsidRPr="00A73590" w:rsidRDefault="004E6910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18A607" w14:textId="2A8B4BD3" w:rsidR="00A73590" w:rsidRPr="00A73590" w:rsidRDefault="00E11ABC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74DC44" w14:textId="546E2874" w:rsidR="00A73590" w:rsidRPr="00A73590" w:rsidRDefault="00E11ABC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5F1851" w14:textId="733A066E" w:rsidR="00A73590" w:rsidRPr="00A73590" w:rsidRDefault="004E6910" w:rsidP="00840CEE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345464" w:rsidRPr="00A73590" w14:paraId="4D6E7D86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87698" w14:textId="68DE573A" w:rsidR="00345464" w:rsidRPr="00A73590" w:rsidRDefault="008408CD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-1.5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DA5D90" w14:textId="71C109F4" w:rsidR="00345464" w:rsidRPr="00A73590" w:rsidRDefault="004E6910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5F2C51" w14:textId="4621F677" w:rsidR="00345464" w:rsidRPr="00A73590" w:rsidRDefault="00E11ABC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DFCD0" w14:textId="08470EA3" w:rsidR="00345464" w:rsidRPr="00A73590" w:rsidRDefault="004E6910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444DED" w14:textId="1415AC0A" w:rsidR="00345464" w:rsidRPr="00A73590" w:rsidRDefault="004E6910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345464" w:rsidRPr="00A73590" w14:paraId="6E8DBC25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D26469" w14:textId="0626B86B" w:rsidR="00345464" w:rsidRPr="00A73590" w:rsidRDefault="008408CD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-1.8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62C4BE" w14:textId="453D6262" w:rsidR="00345464" w:rsidRPr="00A73590" w:rsidRDefault="004E6910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AA2885" w14:textId="3443C178" w:rsidR="00345464" w:rsidRPr="00A73590" w:rsidRDefault="004E6910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86B81" w14:textId="2909466D" w:rsidR="00345464" w:rsidRPr="00A73590" w:rsidRDefault="004E6910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229A7E" w14:textId="2D702937" w:rsidR="00345464" w:rsidRPr="00A73590" w:rsidRDefault="004E6910" w:rsidP="0034546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4</w:t>
            </w:r>
          </w:p>
        </w:tc>
      </w:tr>
      <w:tr w:rsidR="00345464" w:rsidRPr="00A73590" w14:paraId="146F268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7D8B1" w14:textId="2A36C820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-1.9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C0E4E0" w14:textId="59BAE3C6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EB32CE0" w14:textId="2661EAB8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1BCEAB" w14:textId="63DF9AD0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1958C5" w14:textId="42E9DE8C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45464" w:rsidRPr="00A73590" w14:paraId="1AC0FE06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26D6C7" w14:textId="507E16BC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-2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A44D1" w14:textId="02D6D342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F45895" w14:textId="15764B52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DE16F7D" w14:textId="203E7539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FEEC6E" w14:textId="210B8A36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345464" w:rsidRPr="00A73590" w14:paraId="28621898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DDD949" w14:textId="6992A687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-2.1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E5ACB1" w14:textId="42A68D5E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1573E" w14:textId="76343E49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92260E" w14:textId="1723CFF8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1F0727" w14:textId="0CFFA54C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</w:t>
            </w:r>
          </w:p>
        </w:tc>
      </w:tr>
      <w:tr w:rsidR="00345464" w:rsidRPr="00A73590" w14:paraId="5AFB0DFF" w14:textId="77777777" w:rsidTr="004E6910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64640" w14:textId="28429BFA" w:rsidR="00345464" w:rsidRPr="00A73590" w:rsidRDefault="008408CD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2.1 g/d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1E695" w14:textId="1AB4B7DD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87151" w14:textId="50F5FF11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415F5" w14:textId="188BBFBA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7BA17" w14:textId="74C39E84" w:rsidR="00345464" w:rsidRPr="00A73590" w:rsidRDefault="004E6910" w:rsidP="00345464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5</w:t>
            </w:r>
          </w:p>
        </w:tc>
      </w:tr>
      <w:tr w:rsidR="00345464" w:rsidRPr="00A73590" w14:paraId="6DEEE123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C54E366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834D462" w14:textId="77777777" w:rsidR="00345464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  <w:p w14:paraId="0FA4B240" w14:textId="77777777" w:rsidR="001C3DAF" w:rsidRPr="00A73590" w:rsidRDefault="001C3DAF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5C371A9A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CBC5649" w14:textId="77777777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C56EDD5" w14:textId="382B35D1" w:rsidR="00345464" w:rsidRPr="00A73590" w:rsidRDefault="00345464" w:rsidP="00345464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4D50CE" w:rsidRPr="00A73590" w14:paraId="0F878A16" w14:textId="77777777" w:rsidTr="004E6910"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003FF6FA" w14:textId="263CD8E8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0F280A8" w14:textId="2BF0DC8C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-7 year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98AA04B" w14:textId="11DC8A07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8-14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1CA8FB8" w14:textId="54A7E324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15-17 year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6F3F298E" w14:textId="104713AD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73590">
              <w:rPr>
                <w:rFonts w:cstheme="minorHAnsi"/>
                <w:b/>
                <w:bCs/>
                <w:sz w:val="20"/>
                <w:szCs w:val="20"/>
                <w:lang w:val="en-US"/>
              </w:rPr>
              <w:t>&gt; 18 years</w:t>
            </w:r>
          </w:p>
          <w:p w14:paraId="623E6A79" w14:textId="6654E7E8" w:rsidR="004D50CE" w:rsidRPr="00A73590" w:rsidRDefault="004D50CE" w:rsidP="004D50C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8408CD" w:rsidRPr="00A73590" w14:paraId="50190EC2" w14:textId="77777777" w:rsidTr="004E6910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93792" w14:textId="7936A2F0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-0.5 g/d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5C41E" w14:textId="4CD951EA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A20F0" w14:textId="68DB3B82" w:rsidR="008408CD" w:rsidRPr="00A73590" w:rsidRDefault="00E11ABC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C67CC" w14:textId="5336A0F7" w:rsidR="008408CD" w:rsidRPr="00A73590" w:rsidRDefault="00E11ABC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2171D6" w14:textId="02DA9332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408CD" w:rsidRPr="00A73590" w14:paraId="0FD71870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81785" w14:textId="4015BA63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-1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8B2A81" w14:textId="48285141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497221" w14:textId="786137B8" w:rsidR="008408CD" w:rsidRPr="00A73590" w:rsidRDefault="00E11ABC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5D67C9" w14:textId="6EA129BB" w:rsidR="008408CD" w:rsidRPr="00A73590" w:rsidRDefault="00E11ABC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EA3A9B" w14:textId="164D87DC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8408CD" w:rsidRPr="00A73590" w14:paraId="4A19C945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D14925" w14:textId="1C9C42B5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-1.5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EFDCB7" w14:textId="3CF24D63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D0CC40" w14:textId="4772BFDC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C0C0A7" w14:textId="74D3F7E9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3553D" w14:textId="464C725E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25</w:t>
            </w:r>
          </w:p>
        </w:tc>
      </w:tr>
      <w:tr w:rsidR="008408CD" w:rsidRPr="00A73590" w14:paraId="65F864B0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4B3A2D" w14:textId="31B7CBF5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-1.8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03AF96" w14:textId="4B0B1DB0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EE1881" w14:textId="18373703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770FB" w14:textId="2D496C7E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73BBCD" w14:textId="233F8046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</w:t>
            </w:r>
          </w:p>
        </w:tc>
      </w:tr>
      <w:tr w:rsidR="008408CD" w:rsidRPr="00A73590" w14:paraId="4A3BB20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53B9D24" w14:textId="7318444D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-1.9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082274" w14:textId="047EC7CD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EE8CC05" w14:textId="19462AA2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E78591" w14:textId="4DDCDE4F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E94B4" w14:textId="1F61123C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</w:t>
            </w:r>
          </w:p>
        </w:tc>
      </w:tr>
      <w:tr w:rsidR="008408CD" w:rsidRPr="00A73590" w14:paraId="06A390D7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2A95CE" w14:textId="05013710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-2.0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1EE0E" w14:textId="7AC5EDF7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3CED3A" w14:textId="33DE59B3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081A75" w14:textId="4244361D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D6706B" w14:textId="0B1BE10A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7</w:t>
            </w:r>
          </w:p>
        </w:tc>
      </w:tr>
      <w:tr w:rsidR="008408CD" w:rsidRPr="00A73590" w14:paraId="77F1470E" w14:textId="77777777" w:rsidTr="004E6910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F84506" w14:textId="1AAA024F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-2.1 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7CC482" w14:textId="3A8FD5CA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28C081" w14:textId="1DD603CC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770086" w14:textId="237E6061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8B7415" w14:textId="17C3AFDB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6</w:t>
            </w:r>
          </w:p>
        </w:tc>
      </w:tr>
      <w:tr w:rsidR="008408CD" w:rsidRPr="00A73590" w14:paraId="373071C7" w14:textId="77777777" w:rsidTr="004E6910"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3FE6D5" w14:textId="07274B99" w:rsidR="008408CD" w:rsidRPr="00A73590" w:rsidRDefault="008408CD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&gt;2.1 g/d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487783B" w14:textId="5642458B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27DA828C" w14:textId="4B8FB8E8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FC30B83" w14:textId="4898A853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C1C5D35" w14:textId="7DDDC317" w:rsidR="008408CD" w:rsidRPr="00A73590" w:rsidRDefault="004E6910" w:rsidP="008408C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</w:t>
            </w:r>
          </w:p>
        </w:tc>
      </w:tr>
    </w:tbl>
    <w:p w14:paraId="0671BCC9" w14:textId="37CAED62" w:rsidR="0037453E" w:rsidRPr="002A5DEC" w:rsidRDefault="00E11ABC" w:rsidP="008408CD">
      <w:pPr>
        <w:ind w:left="-426"/>
      </w:pPr>
      <w:r>
        <w:t>NA: Not Applicable</w:t>
      </w:r>
    </w:p>
    <w:sectPr w:rsidR="0037453E" w:rsidRPr="002A5D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D216E0"/>
    <w:multiLevelType w:val="hybridMultilevel"/>
    <w:tmpl w:val="21CCF4E6"/>
    <w:lvl w:ilvl="0" w:tplc="911C6F02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CB5D8B"/>
    <w:multiLevelType w:val="multilevel"/>
    <w:tmpl w:val="DC68FA4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305012922">
    <w:abstractNumId w:val="0"/>
  </w:num>
  <w:num w:numId="2" w16cid:durableId="7247908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F2C"/>
    <w:rsid w:val="00075CD5"/>
    <w:rsid w:val="00100CCB"/>
    <w:rsid w:val="001C3DAF"/>
    <w:rsid w:val="002A5DEC"/>
    <w:rsid w:val="003327AC"/>
    <w:rsid w:val="00345464"/>
    <w:rsid w:val="0037453E"/>
    <w:rsid w:val="004A1A0A"/>
    <w:rsid w:val="004D50CE"/>
    <w:rsid w:val="004E4050"/>
    <w:rsid w:val="004E6910"/>
    <w:rsid w:val="0050050E"/>
    <w:rsid w:val="00545125"/>
    <w:rsid w:val="005476E4"/>
    <w:rsid w:val="00552856"/>
    <w:rsid w:val="005B1EA5"/>
    <w:rsid w:val="00603F2C"/>
    <w:rsid w:val="006D4C7D"/>
    <w:rsid w:val="00742201"/>
    <w:rsid w:val="0078046A"/>
    <w:rsid w:val="00816241"/>
    <w:rsid w:val="008264EB"/>
    <w:rsid w:val="00833CDD"/>
    <w:rsid w:val="008408CD"/>
    <w:rsid w:val="00840CEE"/>
    <w:rsid w:val="00852420"/>
    <w:rsid w:val="00931FE4"/>
    <w:rsid w:val="009D77A8"/>
    <w:rsid w:val="00A73590"/>
    <w:rsid w:val="00A93F5B"/>
    <w:rsid w:val="00AC1E8D"/>
    <w:rsid w:val="00B70718"/>
    <w:rsid w:val="00BB443E"/>
    <w:rsid w:val="00BF02EB"/>
    <w:rsid w:val="00BF5E23"/>
    <w:rsid w:val="00CA7123"/>
    <w:rsid w:val="00D0010C"/>
    <w:rsid w:val="00D03A2A"/>
    <w:rsid w:val="00D147C2"/>
    <w:rsid w:val="00D70923"/>
    <w:rsid w:val="00DC3841"/>
    <w:rsid w:val="00E00CE0"/>
    <w:rsid w:val="00E0764A"/>
    <w:rsid w:val="00E11ABC"/>
    <w:rsid w:val="00EC7A9E"/>
    <w:rsid w:val="00EF418D"/>
    <w:rsid w:val="00F16291"/>
    <w:rsid w:val="00F74E52"/>
    <w:rsid w:val="00F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A98699"/>
  <w15:chartTrackingRefBased/>
  <w15:docId w15:val="{77C9F942-532E-4594-A624-5E5931B93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03F2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03F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03F2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03F2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03F2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03F2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03F2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03F2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03F2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03F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03F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03F2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03F2C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03F2C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03F2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03F2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03F2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03F2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03F2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03F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03F2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03F2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03F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03F2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03F2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03F2C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03F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03F2C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03F2C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3745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França</dc:creator>
  <cp:keywords/>
  <dc:description/>
  <cp:lastModifiedBy>André Feodrippe</cp:lastModifiedBy>
  <cp:revision>4</cp:revision>
  <dcterms:created xsi:type="dcterms:W3CDTF">2026-04-29T12:09:00Z</dcterms:created>
  <dcterms:modified xsi:type="dcterms:W3CDTF">2026-04-29T12:17:00Z</dcterms:modified>
</cp:coreProperties>
</file>